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78F2" w:rsidRDefault="001E78F2"/>
    <w:p w:rsidR="001B554E" w:rsidRPr="005672FF" w:rsidRDefault="001B554E" w:rsidP="001B554E">
      <w:pPr>
        <w:rPr>
          <w:rFonts w:ascii="Times New Roman" w:hAnsi="Times New Roman" w:cs="Times New Roman"/>
        </w:rPr>
      </w:pPr>
    </w:p>
    <w:p w:rsidR="001B554E" w:rsidRPr="005672FF" w:rsidRDefault="00143F2C" w:rsidP="001B554E">
      <w:pPr>
        <w:rPr>
          <w:rFonts w:ascii="Times New Roman" w:hAnsi="Times New Roman" w:cs="Times New Roman"/>
        </w:rPr>
      </w:pPr>
      <w:r w:rsidRPr="005B1E42">
        <w:rPr>
          <w:rFonts w:ascii="Times New Roman" w:hAnsi="Times New Roman" w:cs="Times New Roman"/>
          <w:b/>
        </w:rPr>
        <w:t xml:space="preserve">Table </w:t>
      </w:r>
      <w:r w:rsidR="00081997">
        <w:rPr>
          <w:rFonts w:ascii="Times New Roman" w:hAnsi="Times New Roman" w:cs="Times New Roman"/>
          <w:b/>
        </w:rPr>
        <w:t>SR3</w:t>
      </w:r>
      <w:bookmarkStart w:id="0" w:name="_GoBack"/>
      <w:bookmarkEnd w:id="0"/>
      <w:r w:rsidR="00983AC3" w:rsidRPr="005B1E42">
        <w:rPr>
          <w:rFonts w:ascii="Times New Roman" w:hAnsi="Times New Roman" w:cs="Times New Roman"/>
          <w:b/>
        </w:rPr>
        <w:t>.</w:t>
      </w:r>
      <w:r w:rsidR="00983AC3" w:rsidRPr="005672FF">
        <w:rPr>
          <w:rFonts w:ascii="Times New Roman" w:hAnsi="Times New Roman" w:cs="Times New Roman"/>
        </w:rPr>
        <w:t xml:space="preserve"> </w:t>
      </w:r>
      <w:proofErr w:type="spellStart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>Differentially</w:t>
      </w:r>
      <w:proofErr w:type="spellEnd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>expressed</w:t>
      </w:r>
      <w:proofErr w:type="spellEnd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 xml:space="preserve"> </w:t>
      </w:r>
      <w:proofErr w:type="spellStart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>genes</w:t>
      </w:r>
      <w:proofErr w:type="spellEnd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 xml:space="preserve"> in ICM </w:t>
      </w:r>
      <w:proofErr w:type="spellStart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>between</w:t>
      </w:r>
      <w:proofErr w:type="spellEnd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 xml:space="preserve"> « SC » and « SF+PGE2 » IVP </w:t>
      </w:r>
      <w:proofErr w:type="spellStart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>treatment</w:t>
      </w:r>
      <w:proofErr w:type="spellEnd"/>
      <w:r w:rsidR="00983AC3" w:rsidRPr="005672FF">
        <w:rPr>
          <w:rFonts w:ascii="Times New Roman" w:eastAsia="Times New Roman" w:hAnsi="Times New Roman" w:cs="Times New Roman"/>
          <w:color w:val="000000"/>
          <w:lang w:eastAsia="fr-FR"/>
        </w:rPr>
        <w:t xml:space="preserve"> groups</w:t>
      </w:r>
    </w:p>
    <w:tbl>
      <w:tblPr>
        <w:tblW w:w="947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047"/>
        <w:gridCol w:w="2127"/>
        <w:gridCol w:w="2303"/>
      </w:tblGrid>
      <w:tr w:rsidR="001B554E" w:rsidRPr="005672FF" w:rsidTr="00C607A7">
        <w:trPr>
          <w:trHeight w:val="312"/>
          <w:jc w:val="center"/>
        </w:trPr>
        <w:tc>
          <w:tcPr>
            <w:tcW w:w="504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:rsidR="001B554E" w:rsidRPr="005672FF" w:rsidRDefault="001B554E" w:rsidP="00C607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value</w:t>
            </w:r>
            <w:proofErr w:type="spellEnd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  <w:tc>
          <w:tcPr>
            <w:tcW w:w="230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adjusted</w:t>
            </w:r>
            <w:proofErr w:type="spellEnd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&lt;0.05</w:t>
            </w:r>
          </w:p>
        </w:tc>
      </w:tr>
      <w:tr w:rsidR="001B554E" w:rsidRPr="005672FF" w:rsidTr="00C607A7">
        <w:trPr>
          <w:trHeight w:val="312"/>
          <w:jc w:val="center"/>
        </w:trPr>
        <w:tc>
          <w:tcPr>
            <w:tcW w:w="5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983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derexpressed</w:t>
            </w:r>
            <w:proofErr w:type="spellEnd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« </w:t>
            </w:r>
            <w:r w:rsidR="00983AC3"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C </w:t>
            </w: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»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102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1</w:t>
            </w:r>
          </w:p>
        </w:tc>
      </w:tr>
      <w:tr w:rsidR="001B554E" w:rsidRPr="005672FF" w:rsidTr="00C607A7">
        <w:trPr>
          <w:trHeight w:val="312"/>
          <w:jc w:val="center"/>
        </w:trPr>
        <w:tc>
          <w:tcPr>
            <w:tcW w:w="504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983AC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verexpressed</w:t>
            </w:r>
            <w:proofErr w:type="spellEnd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in </w:t>
            </w:r>
            <w:r w:rsidR="00027530"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« </w:t>
            </w:r>
            <w:r w:rsidR="00983AC3"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SC </w:t>
            </w: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»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870</w:t>
            </w:r>
          </w:p>
        </w:tc>
        <w:tc>
          <w:tcPr>
            <w:tcW w:w="2303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08</w:t>
            </w:r>
          </w:p>
        </w:tc>
      </w:tr>
      <w:tr w:rsidR="001B554E" w:rsidRPr="005672FF" w:rsidTr="00C607A7">
        <w:trPr>
          <w:trHeight w:val="312"/>
          <w:jc w:val="center"/>
        </w:trPr>
        <w:tc>
          <w:tcPr>
            <w:tcW w:w="504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total </w:t>
            </w:r>
            <w:proofErr w:type="spellStart"/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EGs</w:t>
            </w:r>
            <w:proofErr w:type="spellEnd"/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972</w:t>
            </w:r>
          </w:p>
        </w:tc>
        <w:tc>
          <w:tcPr>
            <w:tcW w:w="2303" w:type="dxa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:rsidR="001B554E" w:rsidRPr="005672FF" w:rsidRDefault="001B554E" w:rsidP="00C607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5672FF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299</w:t>
            </w:r>
          </w:p>
        </w:tc>
      </w:tr>
    </w:tbl>
    <w:p w:rsidR="001B554E" w:rsidRPr="005672FF" w:rsidRDefault="001B554E">
      <w:pPr>
        <w:rPr>
          <w:rFonts w:ascii="Times New Roman" w:hAnsi="Times New Roman" w:cs="Times New Roman"/>
        </w:rPr>
      </w:pPr>
    </w:p>
    <w:p w:rsidR="00F22A45" w:rsidRDefault="00F22A45"/>
    <w:p w:rsidR="00BF1695" w:rsidRDefault="00BF1695"/>
    <w:p w:rsidR="00BF1695" w:rsidRDefault="00BF1695"/>
    <w:sectPr w:rsidR="00BF169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0B3A"/>
    <w:rsid w:val="00027530"/>
    <w:rsid w:val="00081997"/>
    <w:rsid w:val="00132C79"/>
    <w:rsid w:val="00143F2C"/>
    <w:rsid w:val="001B554E"/>
    <w:rsid w:val="001E78F2"/>
    <w:rsid w:val="0024357F"/>
    <w:rsid w:val="0029045F"/>
    <w:rsid w:val="003D1E59"/>
    <w:rsid w:val="00406081"/>
    <w:rsid w:val="005672FF"/>
    <w:rsid w:val="005B1E42"/>
    <w:rsid w:val="00700B1E"/>
    <w:rsid w:val="007630F9"/>
    <w:rsid w:val="008A7989"/>
    <w:rsid w:val="008C6726"/>
    <w:rsid w:val="00983AC3"/>
    <w:rsid w:val="009A38D0"/>
    <w:rsid w:val="00A67DE7"/>
    <w:rsid w:val="00A80692"/>
    <w:rsid w:val="00AC056B"/>
    <w:rsid w:val="00AC2DF2"/>
    <w:rsid w:val="00B63288"/>
    <w:rsid w:val="00BF1695"/>
    <w:rsid w:val="00C071CC"/>
    <w:rsid w:val="00C871F8"/>
    <w:rsid w:val="00CE643A"/>
    <w:rsid w:val="00F15EC8"/>
    <w:rsid w:val="00F22A45"/>
    <w:rsid w:val="00F61802"/>
    <w:rsid w:val="00FF0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C827A"/>
  <w15:docId w15:val="{DD34CE11-CBDA-4545-81AA-4D3E72C1B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4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h</dc:creator>
  <cp:lastModifiedBy>Fabienne Nuttinck</cp:lastModifiedBy>
  <cp:revision>9</cp:revision>
  <dcterms:created xsi:type="dcterms:W3CDTF">2020-11-12T10:17:00Z</dcterms:created>
  <dcterms:modified xsi:type="dcterms:W3CDTF">2021-05-17T13:54:00Z</dcterms:modified>
</cp:coreProperties>
</file>